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E23" w:rsidRPr="00AE0C0B" w:rsidRDefault="00756E96" w:rsidP="008B2E23">
      <w:pPr>
        <w:jc w:val="center"/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8B2E23">
        <w:rPr>
          <w:b/>
          <w:bCs/>
        </w:rPr>
        <w:t>/SUPPLEMENTARY MATERIALS</w:t>
      </w:r>
    </w:p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  <w:u w:val="single"/>
        </w:rPr>
        <w:t>Eclipse WP1 Study 4 Interview Schedule</w:t>
      </w:r>
    </w:p>
    <w:p w:rsidR="008B2E23" w:rsidRPr="003B1A0F" w:rsidRDefault="008B2E23" w:rsidP="008B2E23"/>
    <w:p w:rsidR="008B2E23" w:rsidRPr="003B1A0F" w:rsidRDefault="008B2E23" w:rsidP="008B2E23">
      <w:r w:rsidRPr="003B1A0F">
        <w:t xml:space="preserve">Explain Study: Study Team: Confidentiality and anonymity: Sign consent forms </w:t>
      </w:r>
    </w:p>
    <w:p w:rsidR="008B2E23" w:rsidRPr="003B1A0F" w:rsidRDefault="008B2E23" w:rsidP="008B2E23">
      <w:pPr>
        <w:rPr>
          <w:b/>
        </w:rPr>
      </w:pPr>
    </w:p>
    <w:p w:rsidR="008B2E23" w:rsidRPr="003B1A0F" w:rsidRDefault="008B2E23" w:rsidP="008B2E23">
      <w:r w:rsidRPr="003B1A0F">
        <w:rPr>
          <w:b/>
        </w:rPr>
        <w:t>Name (affirm anonymisation) and position</w:t>
      </w:r>
      <w:r w:rsidRPr="003B1A0F">
        <w:t>: Details of role: Length of time on team/in Trust</w:t>
      </w:r>
    </w:p>
    <w:p w:rsidR="008B2E23" w:rsidRPr="003B1A0F" w:rsidRDefault="008B2E23" w:rsidP="008B2E23">
      <w:pPr>
        <w:rPr>
          <w:b/>
          <w:u w:val="single"/>
        </w:rPr>
      </w:pPr>
    </w:p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</w:rPr>
        <w:t xml:space="preserve">(1) </w:t>
      </w:r>
      <w:r w:rsidRPr="003B1A0F">
        <w:rPr>
          <w:b/>
          <w:u w:val="single"/>
        </w:rPr>
        <w:t>Team working</w:t>
      </w:r>
    </w:p>
    <w:p w:rsidR="008B2E23" w:rsidRPr="003B1A0F" w:rsidRDefault="008B2E23" w:rsidP="008B2E23">
      <w:pPr>
        <w:rPr>
          <w:b/>
          <w:u w:val="single"/>
        </w:rPr>
      </w:pP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>(a) Can you describe the team to me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Numbers: Roles: Relationships: Tasks: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Culture: Inward/outward looking (eg. individuals' own modes of operating, their beliefs, priorities, values v. focusing more on strategic, performance-based objectives)</w:t>
      </w:r>
    </w:p>
    <w:p w:rsidR="008B2E23" w:rsidRPr="003B1A0F" w:rsidRDefault="008B2E23" w:rsidP="008B2E23"/>
    <w:p w:rsidR="008B2E23" w:rsidRPr="003B1A0F" w:rsidRDefault="008B2E23" w:rsidP="008B2E23">
      <w:pPr>
        <w:rPr>
          <w:i/>
        </w:rPr>
      </w:pPr>
      <w:r w:rsidRPr="003B1A0F">
        <w:rPr>
          <w:b/>
        </w:rPr>
        <w:t>(b) How do decisions get made at the level of the team?</w:t>
      </w:r>
      <w:r w:rsidRPr="003B1A0F">
        <w:br/>
      </w:r>
      <w:r w:rsidRPr="003B1A0F">
        <w:rPr>
          <w:i/>
        </w:rPr>
        <w:t>Views on what works well/less well: How are decisions shaped?</w:t>
      </w:r>
    </w:p>
    <w:p w:rsidR="008B2E23" w:rsidRPr="003B1A0F" w:rsidRDefault="008B2E23" w:rsidP="008B2E23"/>
    <w:p w:rsidR="008B2E23" w:rsidRPr="003B1A0F" w:rsidRDefault="008B2E23" w:rsidP="008B2E23">
      <w:r w:rsidRPr="003B1A0F">
        <w:rPr>
          <w:b/>
        </w:rPr>
        <w:t>(c) How do you monitor progress currently?</w:t>
      </w:r>
      <w:r w:rsidRPr="003B1A0F">
        <w:t xml:space="preserve"> (eg. progress of team development, achievements)</w:t>
      </w:r>
      <w:r w:rsidRPr="003B1A0F">
        <w:br/>
      </w:r>
      <w:r w:rsidRPr="003B1A0F">
        <w:tab/>
      </w:r>
      <w:r w:rsidRPr="003B1A0F">
        <w:rPr>
          <w:i/>
        </w:rPr>
        <w:t>Strengths and weakness of the process?</w:t>
      </w:r>
    </w:p>
    <w:p w:rsidR="008B2E23" w:rsidRPr="003B1A0F" w:rsidRDefault="008B2E23" w:rsidP="008B2E23">
      <w:r w:rsidRPr="003B1A0F">
        <w:rPr>
          <w:b/>
        </w:rPr>
        <w:t xml:space="preserve">(2) </w:t>
      </w:r>
      <w:r w:rsidRPr="003B1A0F">
        <w:rPr>
          <w:b/>
          <w:u w:val="single"/>
        </w:rPr>
        <w:t xml:space="preserve">Staff attributes and attitudes toward change </w:t>
      </w:r>
      <w:r w:rsidRPr="003B1A0F">
        <w:t xml:space="preserve">(cohesion, stress, authority, openness to change) </w:t>
      </w:r>
    </w:p>
    <w:p w:rsidR="008B2E23" w:rsidRPr="003B1A0F" w:rsidRDefault="008B2E23" w:rsidP="008B2E23">
      <w:r w:rsidRPr="003B1A0F">
        <w:rPr>
          <w:b/>
        </w:rPr>
        <w:t>(a) How does the team respond to change?</w:t>
      </w:r>
      <w:r w:rsidRPr="003B1A0F">
        <w:br/>
      </w:r>
      <w:r w:rsidRPr="003B1A0F">
        <w:rPr>
          <w:i/>
          <w:u w:val="single"/>
        </w:rPr>
        <w:t>Describe process</w:t>
      </w:r>
      <w:r w:rsidRPr="003B1A0F">
        <w:rPr>
          <w:i/>
        </w:rPr>
        <w:t xml:space="preserve"> (probe for any recent change if necessary): </w:t>
      </w:r>
      <w:r w:rsidRPr="003B1A0F">
        <w:rPr>
          <w:i/>
        </w:rPr>
        <w:br/>
      </w:r>
      <w:r w:rsidRPr="003B1A0F">
        <w:rPr>
          <w:i/>
          <w:u w:val="single"/>
        </w:rPr>
        <w:t>Barriers</w:t>
      </w:r>
      <w:r w:rsidRPr="003B1A0F">
        <w:rPr>
          <w:i/>
        </w:rPr>
        <w:t>: - What can stop change happening? (would a new intervention be a burden or cause additional stress)</w:t>
      </w:r>
      <w:r w:rsidRPr="003B1A0F">
        <w:rPr>
          <w:i/>
        </w:rPr>
        <w:br/>
      </w:r>
      <w:r w:rsidRPr="003B1A0F">
        <w:rPr>
          <w:i/>
          <w:u w:val="single"/>
        </w:rPr>
        <w:t>Facilitators</w:t>
      </w:r>
      <w:r w:rsidRPr="003B1A0F">
        <w:rPr>
          <w:i/>
        </w:rPr>
        <w:t>: - Incentives: Leadership: Role of multi professional groups</w:t>
      </w:r>
      <w:r w:rsidRPr="003B1A0F">
        <w:br/>
      </w:r>
    </w:p>
    <w:p w:rsidR="008B2E23" w:rsidRPr="003B1A0F" w:rsidRDefault="008B2E23" w:rsidP="008B2E23">
      <w:r w:rsidRPr="003B1A0F">
        <w:rPr>
          <w:b/>
        </w:rPr>
        <w:t>(b) Does the type or source of the proposed change make a difference?</w:t>
      </w:r>
      <w:r w:rsidRPr="003B1A0F">
        <w:rPr>
          <w:b/>
        </w:rPr>
        <w:br/>
      </w:r>
      <w:r w:rsidRPr="003B1A0F">
        <w:rPr>
          <w:i/>
          <w:u w:val="single"/>
        </w:rPr>
        <w:t>Familiar/unfamiliar</w:t>
      </w:r>
      <w:r w:rsidRPr="003B1A0F">
        <w:rPr>
          <w:i/>
        </w:rPr>
        <w:t xml:space="preserve"> (eg. new and different types of therapy/interventions developed by researchers; Team/individuals' competence more/less  important than approach)</w:t>
      </w:r>
      <w:r w:rsidRPr="003B1A0F">
        <w:rPr>
          <w:i/>
        </w:rPr>
        <w:br/>
      </w:r>
      <w:r w:rsidRPr="003B1A0F">
        <w:rPr>
          <w:i/>
          <w:u w:val="single"/>
        </w:rPr>
        <w:t>Importance of internal or external initiation</w:t>
      </w:r>
      <w:r w:rsidRPr="003B1A0F">
        <w:rPr>
          <w:i/>
        </w:rPr>
        <w:t xml:space="preserve"> (eg  if it was required by the Trust/or was adopted by NICE)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c) How were team leaders involved in the implementation/change you described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How much and at what levels(organisation, team level etc.)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lastRenderedPageBreak/>
        <w:t>Did they help or hinder implementation?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d) If you had to provide a metaphor or image to describe the team, what would it be?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e) What do you anticipate helping/blocking future change at the level of the team?</w:t>
      </w:r>
    </w:p>
    <w:p w:rsidR="008B2E23" w:rsidRPr="003B1A0F" w:rsidRDefault="008B2E23" w:rsidP="008B2E23">
      <w:r w:rsidRPr="003B1A0F">
        <w:rPr>
          <w:i/>
        </w:rPr>
        <w:t>If you could change anything in the context or in the team that would help innovations get adopted, what would it be?</w:t>
      </w:r>
    </w:p>
    <w:p w:rsidR="008B2E23" w:rsidRPr="003B1A0F" w:rsidRDefault="008B2E23" w:rsidP="008B2E23">
      <w:pPr>
        <w:rPr>
          <w:i/>
        </w:rPr>
      </w:pPr>
      <w:r w:rsidRPr="003B1A0F">
        <w:rPr>
          <w:b/>
        </w:rPr>
        <w:t xml:space="preserve">(3) </w:t>
      </w:r>
      <w:r w:rsidRPr="003B1A0F">
        <w:rPr>
          <w:b/>
          <w:u w:val="single"/>
        </w:rPr>
        <w:t>Individual attributes and attitudes toward change</w:t>
      </w:r>
      <w:r w:rsidRPr="003B1A0F">
        <w:rPr>
          <w:u w:val="single"/>
        </w:rPr>
        <w:t xml:space="preserve"> (</w:t>
      </w:r>
      <w:r w:rsidRPr="003B1A0F">
        <w:rPr>
          <w:i/>
        </w:rPr>
        <w:t>willingness to change, motivation for work, response to pressure to change, trust in leadership, perceived authority)</w:t>
      </w:r>
    </w:p>
    <w:p w:rsidR="008B2E23" w:rsidRPr="003B1A0F" w:rsidRDefault="008B2E23" w:rsidP="008B2E23">
      <w:pPr>
        <w:rPr>
          <w:b/>
        </w:rPr>
      </w:pP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a) How do you feel generally about using new interventions with your clients? 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b) Is there anything which would make you more likely to try a new intervention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 xml:space="preserve">(eg If it was being used by colleagues who were happy with it; if the leader was supportive of the new intervention; degree of work involved) </w:t>
      </w:r>
    </w:p>
    <w:p w:rsidR="008B2E23" w:rsidRPr="003B1A0F" w:rsidRDefault="008B2E23" w:rsidP="008B2E23"/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</w:rPr>
        <w:t xml:space="preserve">(4) </w:t>
      </w:r>
      <w:r w:rsidRPr="003B1A0F">
        <w:rPr>
          <w:b/>
          <w:u w:val="single"/>
        </w:rPr>
        <w:t xml:space="preserve">Views on proposed intervention (acceptability, sustainability) </w:t>
      </w: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>(a) What do you know about the intervention planned as part of the research project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description; motivation for intervention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b) How successful do you foresee the introduction of CRT to early intervention services for schizophrenia being in improving clinical processes? 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What do you base this on? (e.g. acceptability to self and others, degree of organisational support)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c) What do you think may be the strengths and weaknesses of your approach locally? </w:t>
      </w:r>
    </w:p>
    <w:p w:rsidR="008B2E23" w:rsidRPr="003B1A0F" w:rsidRDefault="008B2E23" w:rsidP="008B2E23">
      <w:r w:rsidRPr="003B1A0F">
        <w:rPr>
          <w:i/>
        </w:rPr>
        <w:t>Challenges of the CRT implementation? What might help it succeed?</w:t>
      </w:r>
      <w:r w:rsidRPr="003B1A0F">
        <w:t xml:space="preserve"> </w:t>
      </w:r>
    </w:p>
    <w:p w:rsidR="008B2E23" w:rsidRPr="003B1A0F" w:rsidRDefault="008B2E23" w:rsidP="008B2E23"/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d) How do you think CRT will or will not fit with your daily work in the organization? 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lastRenderedPageBreak/>
        <w:t>What changes in clinical practice would you hope to see in future as a result of introducing CRT to early intervention services?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e) How successful do you think introducing CRT to Early Intervention Services will be in changing clinical practice? 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Influences on change (e.g. national guidelines, experience).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f) How sustainable do you feel these changes will be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Why/why not?</w:t>
      </w:r>
    </w:p>
    <w:p w:rsidR="008B2E23" w:rsidRPr="003B1A0F" w:rsidRDefault="008B2E23" w:rsidP="008B2E23"/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</w:rPr>
        <w:t xml:space="preserve">(5) </w:t>
      </w:r>
      <w:r w:rsidRPr="003B1A0F">
        <w:rPr>
          <w:b/>
          <w:u w:val="single"/>
        </w:rPr>
        <w:t>Views on the organisation</w:t>
      </w:r>
    </w:p>
    <w:p w:rsidR="008B2E23" w:rsidRPr="003B1A0F" w:rsidRDefault="008B2E23" w:rsidP="008B2E23">
      <w:pPr>
        <w:rPr>
          <w:b/>
        </w:rPr>
      </w:pP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>(a) How do you feel about this Trust as an organisation?</w:t>
      </w:r>
    </w:p>
    <w:p w:rsidR="008B2E23" w:rsidRPr="003B1A0F" w:rsidRDefault="008B2E23" w:rsidP="008B2E23">
      <w:r w:rsidRPr="003B1A0F">
        <w:rPr>
          <w:i/>
        </w:rPr>
        <w:t>Organisational values (e.g. informal culture –informal communication, unwritten rules/procedures- , embedded values); policies, procedures, resources; readiness for change, change commitment &amp; change efficiency (effort they are willing to put in, persistence) education, training for staff.</w:t>
      </w:r>
      <w:r w:rsidRPr="003B1A0F" w:rsidDel="006F7C7F">
        <w:t xml:space="preserve"> </w:t>
      </w:r>
      <w:r w:rsidRPr="003B1A0F" w:rsidDel="006F7C7F">
        <w:rPr>
          <w:i/>
        </w:rPr>
        <w:t>strengths and weaknesses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b) </w:t>
      </w:r>
      <w:r w:rsidRPr="003B1A0F" w:rsidDel="006F7C7F">
        <w:rPr>
          <w:b/>
        </w:rPr>
        <w:t xml:space="preserve">Is it possible to characterise the trust’s culture? </w:t>
      </w:r>
    </w:p>
    <w:p w:rsidR="008B2E23" w:rsidRDefault="008B2E23" w:rsidP="008B2E23">
      <w:pPr>
        <w:rPr>
          <w:i/>
        </w:rPr>
      </w:pPr>
      <w:r w:rsidRPr="003B1A0F">
        <w:rPr>
          <w:i/>
        </w:rPr>
        <w:t>W</w:t>
      </w:r>
      <w:r w:rsidRPr="003B1A0F" w:rsidDel="006F7C7F">
        <w:rPr>
          <w:i/>
        </w:rPr>
        <w:t>hat is like</w:t>
      </w:r>
      <w:r w:rsidRPr="003B1A0F">
        <w:rPr>
          <w:i/>
        </w:rPr>
        <w:t xml:space="preserve"> </w:t>
      </w:r>
      <w:r w:rsidRPr="003B1A0F" w:rsidDel="006F7C7F">
        <w:rPr>
          <w:i/>
        </w:rPr>
        <w:t>to work here?</w:t>
      </w:r>
      <w:r w:rsidRPr="003B1A0F">
        <w:rPr>
          <w:i/>
        </w:rPr>
        <w:t>;</w:t>
      </w:r>
      <w:r w:rsidRPr="003B1A0F" w:rsidDel="006F7C7F">
        <w:rPr>
          <w:i/>
        </w:rPr>
        <w:t xml:space="preserve"> Provide a metaphor to describe the culture</w:t>
      </w:r>
      <w:r w:rsidRPr="003B1A0F">
        <w:rPr>
          <w:i/>
        </w:rPr>
        <w:t>.</w:t>
      </w:r>
    </w:p>
    <w:p w:rsidR="008B2E23" w:rsidRPr="003B1A0F" w:rsidRDefault="008B2E23" w:rsidP="008B2E23">
      <w:pPr>
        <w:rPr>
          <w:b/>
        </w:rPr>
      </w:pPr>
    </w:p>
    <w:p w:rsidR="008B2E23" w:rsidRPr="003B1A0F" w:rsidRDefault="008B2E23" w:rsidP="008B2E23">
      <w:r w:rsidRPr="003B1A0F">
        <w:rPr>
          <w:b/>
        </w:rPr>
        <w:t>(c) How do you think these characteristics influence</w:t>
      </w:r>
      <w:r w:rsidRPr="003B1A0F">
        <w:t xml:space="preserve"> </w:t>
      </w:r>
      <w:r w:rsidRPr="003B1A0F">
        <w:rPr>
          <w:b/>
        </w:rPr>
        <w:t>implementation of change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 xml:space="preserve">Organizational structures and processes to support implementation?  (eg information systems, fidelity tools, feedback, coaching).  </w:t>
      </w:r>
    </w:p>
    <w:p w:rsidR="008B2E23" w:rsidRPr="003B1A0F" w:rsidDel="006F7C7F" w:rsidRDefault="008B2E23" w:rsidP="008B2E23"/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</w:rPr>
        <w:t xml:space="preserve">(6) </w:t>
      </w:r>
      <w:r w:rsidRPr="003B1A0F">
        <w:rPr>
          <w:b/>
          <w:u w:val="single"/>
        </w:rPr>
        <w:t>Background questions for key informants  (otherwise go to 7)</w:t>
      </w: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>(a) Could you give me a few key facts about the trust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Brief history of the trust (when was it formed etc.?)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 xml:space="preserve">Location (number of sites and the geographical distribution)? 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What is its current size (by workforce, beds and budget)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 xml:space="preserve">Recent changes (last five years or so) and </w:t>
      </w:r>
      <w:r w:rsidRPr="003B1A0F">
        <w:rPr>
          <w:i/>
          <w:u w:val="single"/>
        </w:rPr>
        <w:t>explore financial well-being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(b) What would you say are the pressures/factors driving trust performance/activity? 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Business’ plan/strategy: key goals/objectives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Explore how performance targets are shaping what is happening in the trust; which ones are driving activity.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>(c) Does the trust have a research plan/strategy?</w:t>
      </w:r>
    </w:p>
    <w:p w:rsidR="008B2E23" w:rsidRPr="003B1A0F" w:rsidRDefault="008B2E23" w:rsidP="008B2E23">
      <w:pPr>
        <w:rPr>
          <w:i/>
        </w:rPr>
      </w:pPr>
      <w:r w:rsidRPr="003B1A0F">
        <w:rPr>
          <w:i/>
        </w:rPr>
        <w:t>Summarise key goals/objectives</w:t>
      </w:r>
    </w:p>
    <w:p w:rsidR="008B2E23" w:rsidRPr="003B1A0F" w:rsidRDefault="008B2E23" w:rsidP="008B2E23"/>
    <w:p w:rsidR="008B2E23" w:rsidRPr="003B1A0F" w:rsidRDefault="008B2E23" w:rsidP="008B2E23">
      <w:pPr>
        <w:rPr>
          <w:b/>
          <w:u w:val="single"/>
        </w:rPr>
      </w:pPr>
      <w:r w:rsidRPr="003B1A0F">
        <w:rPr>
          <w:b/>
        </w:rPr>
        <w:t xml:space="preserve">(7) </w:t>
      </w:r>
      <w:r w:rsidRPr="003B1A0F">
        <w:rPr>
          <w:b/>
          <w:u w:val="single"/>
        </w:rPr>
        <w:t>Closing question</w:t>
      </w:r>
    </w:p>
    <w:p w:rsidR="008B2E23" w:rsidRPr="003B1A0F" w:rsidRDefault="008B2E23" w:rsidP="008B2E23">
      <w:pPr>
        <w:rPr>
          <w:b/>
        </w:rPr>
      </w:pPr>
      <w:r w:rsidRPr="003B1A0F">
        <w:rPr>
          <w:b/>
        </w:rPr>
        <w:t>Any other contributions you would like to make that we have not covered?</w:t>
      </w:r>
    </w:p>
    <w:p w:rsidR="008B2E23" w:rsidRPr="003B1A0F" w:rsidRDefault="008B2E23" w:rsidP="008B2E23"/>
    <w:p w:rsidR="008B2E23" w:rsidRPr="003B1A0F" w:rsidRDefault="008B2E23" w:rsidP="008B2E23">
      <w:pPr>
        <w:rPr>
          <w:b/>
        </w:rPr>
      </w:pPr>
      <w:r w:rsidRPr="003B1A0F">
        <w:rPr>
          <w:b/>
        </w:rPr>
        <w:t xml:space="preserve">Thank you </w:t>
      </w: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2E23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22F9A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E96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B2E23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D67D7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50B22"/>
    <w:rsid w:val="00C8455A"/>
    <w:rsid w:val="00C95DC6"/>
    <w:rsid w:val="00CA095C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43476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7</Words>
  <Characters>4293</Characters>
  <Application>Microsoft Office Word</Application>
  <DocSecurity>0</DocSecurity>
  <Lines>10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3-29T11:17:00Z</dcterms:created>
  <dcterms:modified xsi:type="dcterms:W3CDTF">2022-03-29T11:40:00Z</dcterms:modified>
</cp:coreProperties>
</file>